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636B1" w14:textId="30685D24" w:rsidR="00724375" w:rsidRPr="001412B3" w:rsidRDefault="00724375" w:rsidP="00724375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1412B3">
        <w:rPr>
          <w:rFonts w:ascii="Times New Roman" w:eastAsia="宋体" w:hAnsi="Times New Roman" w:cs="Times New Roman"/>
          <w:b/>
          <w:bCs/>
          <w:szCs w:val="21"/>
        </w:rPr>
        <w:t xml:space="preserve">Supplementary </w:t>
      </w:r>
      <w:r w:rsidR="00CF7366" w:rsidRPr="001412B3">
        <w:rPr>
          <w:rFonts w:ascii="Times New Roman" w:eastAsia="宋体" w:hAnsi="Times New Roman" w:cs="Times New Roman"/>
          <w:b/>
          <w:bCs/>
          <w:szCs w:val="21"/>
        </w:rPr>
        <w:t>T</w:t>
      </w:r>
      <w:r w:rsidRPr="001412B3">
        <w:rPr>
          <w:rFonts w:ascii="Times New Roman" w:eastAsia="宋体" w:hAnsi="Times New Roman" w:cs="Times New Roman"/>
          <w:b/>
          <w:bCs/>
          <w:szCs w:val="21"/>
        </w:rPr>
        <w:t xml:space="preserve">able </w:t>
      </w:r>
      <w:r w:rsidR="001A3C4E" w:rsidRPr="001412B3">
        <w:rPr>
          <w:rFonts w:ascii="Times New Roman" w:eastAsia="宋体" w:hAnsi="Times New Roman" w:cs="Times New Roman"/>
          <w:b/>
          <w:bCs/>
          <w:szCs w:val="21"/>
        </w:rPr>
        <w:t>4</w:t>
      </w:r>
      <w:r w:rsidRPr="001412B3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="00CF7366" w:rsidRPr="001412B3">
        <w:rPr>
          <w:rFonts w:ascii="Times New Roman" w:eastAsia="宋体" w:hAnsi="Times New Roman" w:cs="Times New Roman"/>
          <w:b/>
          <w:bCs/>
          <w:szCs w:val="21"/>
        </w:rPr>
        <w:t>C</w:t>
      </w:r>
      <w:r w:rsidR="00CF7366" w:rsidRPr="001412B3">
        <w:rPr>
          <w:rFonts w:ascii="Times New Roman" w:eastAsia="宋体" w:hAnsi="Times New Roman" w:cs="Times New Roman" w:hint="eastAsia"/>
          <w:b/>
          <w:bCs/>
          <w:szCs w:val="21"/>
        </w:rPr>
        <w:t>ancer</w:t>
      </w:r>
      <w:r w:rsidR="00CF7366" w:rsidRPr="001412B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CF7366" w:rsidRPr="001412B3">
        <w:rPr>
          <w:rFonts w:ascii="Times New Roman" w:eastAsia="宋体" w:hAnsi="Times New Roman" w:cs="Times New Roman" w:hint="eastAsia"/>
          <w:b/>
          <w:bCs/>
          <w:szCs w:val="21"/>
        </w:rPr>
        <w:t>causes</w:t>
      </w:r>
      <w:r w:rsidR="00CF7366" w:rsidRPr="001412B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CF7366" w:rsidRPr="001412B3">
        <w:rPr>
          <w:rFonts w:ascii="Times New Roman" w:eastAsia="宋体" w:hAnsi="Times New Roman" w:cs="Times New Roman" w:hint="eastAsia"/>
          <w:b/>
          <w:bCs/>
          <w:szCs w:val="21"/>
        </w:rPr>
        <w:t>and</w:t>
      </w:r>
      <w:r w:rsidR="00CF7366" w:rsidRPr="001412B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CF7366" w:rsidRPr="001412B3">
        <w:rPr>
          <w:rFonts w:ascii="Times New Roman" w:eastAsia="宋体" w:hAnsi="Times New Roman" w:cs="Times New Roman" w:hint="eastAsia"/>
          <w:b/>
          <w:bCs/>
          <w:szCs w:val="21"/>
        </w:rPr>
        <w:t>non</w:t>
      </w:r>
      <w:r w:rsidR="000E4F47">
        <w:rPr>
          <w:rFonts w:ascii="Times New Roman" w:eastAsia="宋体" w:hAnsi="Times New Roman" w:cs="Times New Roman" w:hint="eastAsia"/>
          <w:b/>
          <w:bCs/>
          <w:szCs w:val="21"/>
        </w:rPr>
        <w:t>-</w:t>
      </w:r>
      <w:r w:rsidR="00CF7366" w:rsidRPr="001412B3">
        <w:rPr>
          <w:rFonts w:ascii="Times New Roman" w:eastAsia="宋体" w:hAnsi="Times New Roman" w:cs="Times New Roman" w:hint="eastAsia"/>
          <w:b/>
          <w:bCs/>
          <w:szCs w:val="21"/>
        </w:rPr>
        <w:t>cancer</w:t>
      </w:r>
      <w:r w:rsidR="00CF7366" w:rsidRPr="001412B3">
        <w:rPr>
          <w:rFonts w:ascii="Times New Roman" w:eastAsia="宋体" w:hAnsi="Times New Roman" w:cs="Times New Roman"/>
          <w:b/>
          <w:bCs/>
          <w:szCs w:val="21"/>
        </w:rPr>
        <w:t xml:space="preserve"> causes of death according to the time of death after initial diagnosis</w:t>
      </w:r>
      <w:r w:rsidRPr="001412B3">
        <w:rPr>
          <w:rFonts w:ascii="Times New Roman" w:eastAsia="宋体" w:hAnsi="Times New Roman" w:cs="Times New Roman"/>
          <w:b/>
          <w:bCs/>
          <w:szCs w:val="21"/>
        </w:rPr>
        <w:t xml:space="preserve"> in patients</w:t>
      </w:r>
      <w:r w:rsidR="001A3C4E" w:rsidRPr="001412B3">
        <w:rPr>
          <w:rFonts w:ascii="Times New Roman" w:eastAsia="宋体" w:hAnsi="Times New Roman" w:cs="Times New Roman"/>
          <w:b/>
          <w:bCs/>
          <w:szCs w:val="21"/>
        </w:rPr>
        <w:t xml:space="preserve"> aged 18-39 years</w:t>
      </w:r>
      <w:r w:rsidRPr="001412B3">
        <w:rPr>
          <w:rFonts w:ascii="Times New Roman" w:eastAsia="宋体" w:hAnsi="Times New Roman" w:cs="Times New Roman"/>
          <w:b/>
          <w:bCs/>
          <w:szCs w:val="21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703"/>
        <w:gridCol w:w="1965"/>
        <w:gridCol w:w="1965"/>
        <w:gridCol w:w="1965"/>
        <w:gridCol w:w="1965"/>
      </w:tblGrid>
      <w:tr w:rsidR="00166B0D" w:rsidRPr="001412B3" w14:paraId="01CF4658" w14:textId="77777777" w:rsidTr="001412B3">
        <w:tc>
          <w:tcPr>
            <w:tcW w:w="157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96C59A0" w14:textId="505B3A52" w:rsidR="00166B0D" w:rsidRPr="001412B3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1412B3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ause of death</w:t>
            </w:r>
          </w:p>
        </w:tc>
        <w:tc>
          <w:tcPr>
            <w:tcW w:w="61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94C3BDC" w14:textId="56BC9D42" w:rsidR="00166B0D" w:rsidRPr="001412B3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1412B3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otal death</w:t>
            </w:r>
          </w:p>
        </w:tc>
        <w:tc>
          <w:tcPr>
            <w:tcW w:w="281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5DCA9" w14:textId="21117130" w:rsidR="00166B0D" w:rsidRPr="001412B3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1412B3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Death by time after BM diagnosis</w:t>
            </w:r>
          </w:p>
        </w:tc>
      </w:tr>
      <w:tr w:rsidR="00166B0D" w:rsidRPr="001412B3" w14:paraId="6AB9ED2B" w14:textId="77777777" w:rsidTr="001412B3">
        <w:tc>
          <w:tcPr>
            <w:tcW w:w="157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BA4BE1" w14:textId="77F6C11C" w:rsidR="00166B0D" w:rsidRPr="001412B3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4FDC064" w14:textId="662C90D1" w:rsidR="00166B0D" w:rsidRPr="001412B3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D3CB1" w14:textId="58BC0293" w:rsidR="00166B0D" w:rsidRPr="001412B3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1412B3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-5 months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16BD3" w14:textId="1E6446FD" w:rsidR="00166B0D" w:rsidRPr="001412B3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1412B3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6-11 months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68557" w14:textId="1DB16C97" w:rsidR="00166B0D" w:rsidRPr="001412B3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1412B3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2-35 months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60E28" w14:textId="16096336" w:rsidR="00166B0D" w:rsidRPr="001412B3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1412B3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36+ months</w:t>
            </w:r>
          </w:p>
        </w:tc>
      </w:tr>
      <w:tr w:rsidR="00221C28" w:rsidRPr="00221C28" w14:paraId="602ABEC3" w14:textId="77777777" w:rsidTr="003B45BB">
        <w:tc>
          <w:tcPr>
            <w:tcW w:w="1574" w:type="pct"/>
            <w:tcBorders>
              <w:top w:val="single" w:sz="4" w:space="0" w:color="auto"/>
            </w:tcBorders>
            <w:vAlign w:val="bottom"/>
          </w:tcPr>
          <w:p w14:paraId="41645047" w14:textId="7BCC376B" w:rsidR="00221C28" w:rsidRPr="001412B3" w:rsidRDefault="00221C28" w:rsidP="00221C28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1412B3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ll death</w:t>
            </w:r>
          </w:p>
        </w:tc>
        <w:tc>
          <w:tcPr>
            <w:tcW w:w="610" w:type="pct"/>
            <w:tcBorders>
              <w:top w:val="single" w:sz="4" w:space="0" w:color="auto"/>
            </w:tcBorders>
            <w:vAlign w:val="bottom"/>
          </w:tcPr>
          <w:p w14:paraId="40688E75" w14:textId="08328A0E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412B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03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46E2CBBE" w14:textId="400BF803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30 (33.1%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2B60E7DE" w14:textId="11DE9836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46 (27.8%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44D55F04" w14:textId="4E6719C3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04 (31.4%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48AAEBF4" w14:textId="09808709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3 (7.7%)</w:t>
            </w:r>
          </w:p>
        </w:tc>
      </w:tr>
      <w:tr w:rsidR="00221C28" w:rsidRPr="00221C28" w14:paraId="57D1E5B0" w14:textId="77777777" w:rsidTr="003B45BB">
        <w:tc>
          <w:tcPr>
            <w:tcW w:w="1574" w:type="pct"/>
            <w:vAlign w:val="bottom"/>
          </w:tcPr>
          <w:p w14:paraId="62E537D9" w14:textId="0BA3A0DC" w:rsidR="00221C28" w:rsidRPr="001412B3" w:rsidRDefault="00221C28" w:rsidP="00221C28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bookmarkStart w:id="0" w:name="_Hlk100047700"/>
            <w:r w:rsidRPr="001412B3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ancer causes</w:t>
            </w:r>
          </w:p>
        </w:tc>
        <w:tc>
          <w:tcPr>
            <w:tcW w:w="610" w:type="pct"/>
            <w:vAlign w:val="bottom"/>
          </w:tcPr>
          <w:p w14:paraId="0E9C6716" w14:textId="15E6F96E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412B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27</w:t>
            </w:r>
          </w:p>
        </w:tc>
        <w:tc>
          <w:tcPr>
            <w:tcW w:w="704" w:type="pct"/>
            <w:vAlign w:val="center"/>
          </w:tcPr>
          <w:p w14:paraId="2C33BC40" w14:textId="18DFDDB5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90 (32.1%)</w:t>
            </w:r>
          </w:p>
        </w:tc>
        <w:tc>
          <w:tcPr>
            <w:tcW w:w="704" w:type="pct"/>
            <w:vAlign w:val="center"/>
          </w:tcPr>
          <w:p w14:paraId="1B5AFB5A" w14:textId="132BB0D7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32 (28.3%)</w:t>
            </w:r>
          </w:p>
        </w:tc>
        <w:tc>
          <w:tcPr>
            <w:tcW w:w="704" w:type="pct"/>
            <w:vAlign w:val="center"/>
          </w:tcPr>
          <w:p w14:paraId="44044F2C" w14:textId="46203772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90 (32.1%)</w:t>
            </w:r>
          </w:p>
        </w:tc>
        <w:tc>
          <w:tcPr>
            <w:tcW w:w="704" w:type="pct"/>
            <w:vAlign w:val="center"/>
          </w:tcPr>
          <w:p w14:paraId="745E117D" w14:textId="450F0B8A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5 (7.5%)</w:t>
            </w:r>
          </w:p>
        </w:tc>
      </w:tr>
      <w:bookmarkEnd w:id="0"/>
      <w:tr w:rsidR="00221C28" w:rsidRPr="00221C28" w14:paraId="70C0850C" w14:textId="77777777" w:rsidTr="003B45BB">
        <w:tc>
          <w:tcPr>
            <w:tcW w:w="1574" w:type="pct"/>
          </w:tcPr>
          <w:p w14:paraId="2A6585C1" w14:textId="7D857C3D" w:rsidR="00221C28" w:rsidRPr="001412B3" w:rsidRDefault="00221C28" w:rsidP="00221C28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1412B3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Non</w:t>
            </w:r>
            <w:r w:rsidR="001C5D11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1412B3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ancer causes</w:t>
            </w:r>
          </w:p>
        </w:tc>
        <w:tc>
          <w:tcPr>
            <w:tcW w:w="610" w:type="pct"/>
            <w:vAlign w:val="bottom"/>
          </w:tcPr>
          <w:p w14:paraId="13C8F769" w14:textId="46DB2ACF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412B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6</w:t>
            </w:r>
          </w:p>
        </w:tc>
        <w:tc>
          <w:tcPr>
            <w:tcW w:w="704" w:type="pct"/>
            <w:vAlign w:val="center"/>
          </w:tcPr>
          <w:p w14:paraId="05CC9C48" w14:textId="782AFDB4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 (52.6%)</w:t>
            </w:r>
          </w:p>
        </w:tc>
        <w:tc>
          <w:tcPr>
            <w:tcW w:w="704" w:type="pct"/>
            <w:vAlign w:val="center"/>
          </w:tcPr>
          <w:p w14:paraId="5EE9927B" w14:textId="42B5611E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 (18.4%)</w:t>
            </w:r>
          </w:p>
        </w:tc>
        <w:tc>
          <w:tcPr>
            <w:tcW w:w="704" w:type="pct"/>
            <w:vAlign w:val="center"/>
          </w:tcPr>
          <w:p w14:paraId="01BA098F" w14:textId="2D890E71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 (18.4%)</w:t>
            </w:r>
          </w:p>
        </w:tc>
        <w:tc>
          <w:tcPr>
            <w:tcW w:w="704" w:type="pct"/>
            <w:vAlign w:val="center"/>
          </w:tcPr>
          <w:p w14:paraId="590D5D48" w14:textId="427D442E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 (10.5%)</w:t>
            </w:r>
          </w:p>
        </w:tc>
      </w:tr>
      <w:tr w:rsidR="00221C28" w:rsidRPr="00221C28" w14:paraId="7F1F7D99" w14:textId="77777777" w:rsidTr="003B45BB">
        <w:tc>
          <w:tcPr>
            <w:tcW w:w="1574" w:type="pct"/>
            <w:vAlign w:val="bottom"/>
          </w:tcPr>
          <w:p w14:paraId="24BD11CD" w14:textId="768C7E61" w:rsidR="00221C28" w:rsidRPr="001412B3" w:rsidRDefault="00221C28" w:rsidP="00221C28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" w:name="_Hlk100047998"/>
            <w:r w:rsidRPr="001412B3">
              <w:rPr>
                <w:rFonts w:ascii="Times New Roman" w:eastAsia="宋体" w:hAnsi="Times New Roman" w:cs="Times New Roman"/>
                <w:sz w:val="20"/>
                <w:szCs w:val="20"/>
              </w:rPr>
              <w:t>Other causes</w:t>
            </w:r>
            <w:bookmarkEnd w:id="1"/>
            <w:r w:rsidRPr="001412B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10" w:type="pct"/>
            <w:vAlign w:val="bottom"/>
          </w:tcPr>
          <w:p w14:paraId="0460A371" w14:textId="40E108D1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412B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7</w:t>
            </w:r>
          </w:p>
        </w:tc>
        <w:tc>
          <w:tcPr>
            <w:tcW w:w="704" w:type="pct"/>
            <w:vAlign w:val="center"/>
          </w:tcPr>
          <w:p w14:paraId="05992D8E" w14:textId="4D49834A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2 (46.8%)</w:t>
            </w:r>
          </w:p>
        </w:tc>
        <w:tc>
          <w:tcPr>
            <w:tcW w:w="704" w:type="pct"/>
            <w:vAlign w:val="center"/>
          </w:tcPr>
          <w:p w14:paraId="4166F35C" w14:textId="304BA881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 (21.3%)</w:t>
            </w:r>
          </w:p>
        </w:tc>
        <w:tc>
          <w:tcPr>
            <w:tcW w:w="704" w:type="pct"/>
            <w:vAlign w:val="center"/>
          </w:tcPr>
          <w:p w14:paraId="1090B9BF" w14:textId="57FC4D04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 (19.1%)</w:t>
            </w:r>
          </w:p>
        </w:tc>
        <w:tc>
          <w:tcPr>
            <w:tcW w:w="704" w:type="pct"/>
            <w:vAlign w:val="center"/>
          </w:tcPr>
          <w:p w14:paraId="1B3298E0" w14:textId="3A23D4BF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 (12.8%)</w:t>
            </w:r>
          </w:p>
        </w:tc>
      </w:tr>
      <w:tr w:rsidR="00221C28" w:rsidRPr="00221C28" w14:paraId="7C017668" w14:textId="77777777" w:rsidTr="003B45BB">
        <w:tc>
          <w:tcPr>
            <w:tcW w:w="1574" w:type="pct"/>
            <w:vAlign w:val="bottom"/>
          </w:tcPr>
          <w:p w14:paraId="76224792" w14:textId="57EE87FF" w:rsidR="00221C28" w:rsidRPr="001412B3" w:rsidRDefault="00221C28" w:rsidP="00221C28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412B3">
              <w:rPr>
                <w:rFonts w:ascii="Times New Roman" w:eastAsia="宋体" w:hAnsi="Times New Roman" w:cs="Times New Roman"/>
                <w:sz w:val="20"/>
                <w:szCs w:val="20"/>
              </w:rPr>
              <w:t>Septicemia, infectious and parasitic diseases</w:t>
            </w:r>
          </w:p>
        </w:tc>
        <w:tc>
          <w:tcPr>
            <w:tcW w:w="610" w:type="pct"/>
            <w:vAlign w:val="bottom"/>
          </w:tcPr>
          <w:p w14:paraId="1C20A8F2" w14:textId="143D773B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412B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704" w:type="pct"/>
            <w:vAlign w:val="center"/>
          </w:tcPr>
          <w:p w14:paraId="142479FA" w14:textId="67A221A7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 (68.8%)</w:t>
            </w:r>
          </w:p>
        </w:tc>
        <w:tc>
          <w:tcPr>
            <w:tcW w:w="704" w:type="pct"/>
            <w:vAlign w:val="center"/>
          </w:tcPr>
          <w:p w14:paraId="4ED03C3C" w14:textId="4A4C6D8C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 (12.5%)</w:t>
            </w:r>
          </w:p>
        </w:tc>
        <w:tc>
          <w:tcPr>
            <w:tcW w:w="704" w:type="pct"/>
            <w:vAlign w:val="center"/>
          </w:tcPr>
          <w:p w14:paraId="12B52B49" w14:textId="141BDE68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 (12.5%)</w:t>
            </w:r>
          </w:p>
        </w:tc>
        <w:tc>
          <w:tcPr>
            <w:tcW w:w="704" w:type="pct"/>
            <w:vAlign w:val="center"/>
          </w:tcPr>
          <w:p w14:paraId="4B4A49E3" w14:textId="25EF092B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 (6.2%)</w:t>
            </w:r>
          </w:p>
        </w:tc>
      </w:tr>
      <w:tr w:rsidR="00221C28" w:rsidRPr="00221C28" w14:paraId="4E6FAF14" w14:textId="77777777" w:rsidTr="003B45BB">
        <w:tc>
          <w:tcPr>
            <w:tcW w:w="1574" w:type="pct"/>
            <w:vAlign w:val="bottom"/>
          </w:tcPr>
          <w:p w14:paraId="5F287807" w14:textId="664D49F7" w:rsidR="00221C28" w:rsidRPr="001412B3" w:rsidRDefault="00221C28" w:rsidP="00221C28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412B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ardiovascular and cerebrovascular disease </w:t>
            </w:r>
          </w:p>
        </w:tc>
        <w:tc>
          <w:tcPr>
            <w:tcW w:w="610" w:type="pct"/>
            <w:vAlign w:val="bottom"/>
          </w:tcPr>
          <w:p w14:paraId="2E919550" w14:textId="35344F71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412B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704" w:type="pct"/>
            <w:vAlign w:val="center"/>
          </w:tcPr>
          <w:p w14:paraId="58DF24A7" w14:textId="24E7AFEE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 (5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55A7B45C" w14:textId="18B3E17C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 (12.5%)</w:t>
            </w:r>
          </w:p>
        </w:tc>
        <w:tc>
          <w:tcPr>
            <w:tcW w:w="704" w:type="pct"/>
            <w:vAlign w:val="center"/>
          </w:tcPr>
          <w:p w14:paraId="4877599E" w14:textId="2B7B37DF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 (37.5%)</w:t>
            </w:r>
          </w:p>
        </w:tc>
        <w:tc>
          <w:tcPr>
            <w:tcW w:w="704" w:type="pct"/>
            <w:vAlign w:val="center"/>
          </w:tcPr>
          <w:p w14:paraId="25B5E71B" w14:textId="2C1E0123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221C28" w:rsidRPr="00221C28" w14:paraId="1B8CE766" w14:textId="77777777" w:rsidTr="001266CE">
        <w:tc>
          <w:tcPr>
            <w:tcW w:w="1574" w:type="pct"/>
            <w:vAlign w:val="bottom"/>
          </w:tcPr>
          <w:p w14:paraId="2D9C7BEA" w14:textId="61E8FB4E" w:rsidR="00221C28" w:rsidRPr="001412B3" w:rsidRDefault="00221C28" w:rsidP="00221C28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412B3">
              <w:rPr>
                <w:rFonts w:ascii="Times New Roman" w:eastAsia="宋体" w:hAnsi="Times New Roman" w:cs="Times New Roman"/>
                <w:sz w:val="20"/>
                <w:szCs w:val="20"/>
              </w:rPr>
              <w:t>Pneumonia and influenza</w:t>
            </w:r>
          </w:p>
        </w:tc>
        <w:tc>
          <w:tcPr>
            <w:tcW w:w="610" w:type="pct"/>
            <w:vAlign w:val="bottom"/>
          </w:tcPr>
          <w:p w14:paraId="674A9E31" w14:textId="37157FFE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412B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704" w:type="pct"/>
            <w:vAlign w:val="center"/>
          </w:tcPr>
          <w:p w14:paraId="1148D0FE" w14:textId="43F0733A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 (5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04D78AEA" w14:textId="4CA09B4B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 (5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</w:tcPr>
          <w:p w14:paraId="78330342" w14:textId="7D7CEEE0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1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04" w:type="pct"/>
          </w:tcPr>
          <w:p w14:paraId="5810E779" w14:textId="3A7D1DC9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1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221C28" w:rsidRPr="00221C28" w14:paraId="5837391A" w14:textId="77777777" w:rsidTr="009528D1">
        <w:tc>
          <w:tcPr>
            <w:tcW w:w="1574" w:type="pct"/>
            <w:vAlign w:val="bottom"/>
          </w:tcPr>
          <w:p w14:paraId="0795F0C0" w14:textId="1197D7D6" w:rsidR="00221C28" w:rsidRPr="001412B3" w:rsidRDefault="00221C28" w:rsidP="00221C28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" w:name="_Hlk100048110"/>
            <w:r w:rsidRPr="001412B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ccidents and adverse effects </w:t>
            </w:r>
            <w:bookmarkEnd w:id="2"/>
          </w:p>
        </w:tc>
        <w:tc>
          <w:tcPr>
            <w:tcW w:w="610" w:type="pct"/>
            <w:vAlign w:val="bottom"/>
          </w:tcPr>
          <w:p w14:paraId="1E41AE2C" w14:textId="67A5A919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412B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704" w:type="pct"/>
            <w:vAlign w:val="center"/>
          </w:tcPr>
          <w:p w14:paraId="4781D580" w14:textId="4D890580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 (50</w:t>
            </w:r>
            <w:r w:rsidR="0089427E"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</w:tcPr>
          <w:p w14:paraId="63BF8A32" w14:textId="0FD05A94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365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04" w:type="pct"/>
          </w:tcPr>
          <w:p w14:paraId="28BD5368" w14:textId="0AB43AB8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365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04" w:type="pct"/>
            <w:vAlign w:val="center"/>
          </w:tcPr>
          <w:p w14:paraId="02357787" w14:textId="225C0D7E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 (50</w:t>
            </w:r>
            <w:r w:rsidR="0089427E"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221C28" w:rsidRPr="00221C28" w14:paraId="69FF15CD" w14:textId="77777777" w:rsidTr="009E156B">
        <w:tc>
          <w:tcPr>
            <w:tcW w:w="1574" w:type="pct"/>
            <w:vAlign w:val="bottom"/>
          </w:tcPr>
          <w:p w14:paraId="59968A17" w14:textId="5ECD85C2" w:rsidR="00221C28" w:rsidRPr="001412B3" w:rsidRDefault="00221C28" w:rsidP="00221C28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412B3">
              <w:rPr>
                <w:rFonts w:ascii="Times New Roman" w:eastAsia="宋体" w:hAnsi="Times New Roman" w:cs="Times New Roman"/>
                <w:sz w:val="20"/>
                <w:szCs w:val="20"/>
              </w:rPr>
              <w:t>Nephritis, nephrotic syndrome and nephrosis</w:t>
            </w:r>
          </w:p>
        </w:tc>
        <w:tc>
          <w:tcPr>
            <w:tcW w:w="610" w:type="pct"/>
            <w:vAlign w:val="bottom"/>
          </w:tcPr>
          <w:p w14:paraId="7F3C778F" w14:textId="2F4759C2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412B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04" w:type="pct"/>
            <w:vAlign w:val="center"/>
          </w:tcPr>
          <w:p w14:paraId="7939AAFE" w14:textId="52D1D8E3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C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 (100%)</w:t>
            </w:r>
          </w:p>
        </w:tc>
        <w:tc>
          <w:tcPr>
            <w:tcW w:w="704" w:type="pct"/>
          </w:tcPr>
          <w:p w14:paraId="6351B08A" w14:textId="3565AAA6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BB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04" w:type="pct"/>
          </w:tcPr>
          <w:p w14:paraId="0B0FF689" w14:textId="631EE475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BB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04" w:type="pct"/>
          </w:tcPr>
          <w:p w14:paraId="7E71ACCC" w14:textId="35F6D7A0" w:rsidR="00221C28" w:rsidRPr="001412B3" w:rsidRDefault="00221C28" w:rsidP="00221C2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0BB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</w:tr>
    </w:tbl>
    <w:p w14:paraId="410FCCD6" w14:textId="4F287AE6" w:rsidR="00F40FE4" w:rsidRPr="0026494B" w:rsidRDefault="00F40FE4" w:rsidP="0026494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F40FE4" w:rsidRPr="0026494B" w:rsidSect="008E6B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47982E" w14:textId="77777777" w:rsidR="00665362" w:rsidRDefault="00665362" w:rsidP="000B56E9">
      <w:r>
        <w:separator/>
      </w:r>
    </w:p>
  </w:endnote>
  <w:endnote w:type="continuationSeparator" w:id="0">
    <w:p w14:paraId="03294BEF" w14:textId="77777777" w:rsidR="00665362" w:rsidRDefault="00665362" w:rsidP="000B5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2E982" w14:textId="77777777" w:rsidR="00665362" w:rsidRDefault="00665362" w:rsidP="000B56E9">
      <w:r>
        <w:separator/>
      </w:r>
    </w:p>
  </w:footnote>
  <w:footnote w:type="continuationSeparator" w:id="0">
    <w:p w14:paraId="74708D13" w14:textId="77777777" w:rsidR="00665362" w:rsidRDefault="00665362" w:rsidP="000B56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B0EDB"/>
    <w:multiLevelType w:val="hybridMultilevel"/>
    <w:tmpl w:val="38CE966A"/>
    <w:lvl w:ilvl="0" w:tplc="B3AC3BCA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18F3C4D"/>
    <w:multiLevelType w:val="hybridMultilevel"/>
    <w:tmpl w:val="39DC2936"/>
    <w:lvl w:ilvl="0" w:tplc="18CC8E4A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C9713BE"/>
    <w:multiLevelType w:val="hybridMultilevel"/>
    <w:tmpl w:val="6E226EE0"/>
    <w:lvl w:ilvl="0" w:tplc="78DE7F34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2306441"/>
    <w:multiLevelType w:val="hybridMultilevel"/>
    <w:tmpl w:val="42A62DFA"/>
    <w:lvl w:ilvl="0" w:tplc="568EED6E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zMbc0MLOwtDQztTBR0lEKTi0uzszPAykwrAUAy0DW5ywAAAA="/>
  </w:docVars>
  <w:rsids>
    <w:rsidRoot w:val="00311856"/>
    <w:rsid w:val="00085267"/>
    <w:rsid w:val="000B56E9"/>
    <w:rsid w:val="000B77C6"/>
    <w:rsid w:val="000E4F47"/>
    <w:rsid w:val="000F124B"/>
    <w:rsid w:val="00120C0D"/>
    <w:rsid w:val="00130A1B"/>
    <w:rsid w:val="001412B3"/>
    <w:rsid w:val="00166B0D"/>
    <w:rsid w:val="001A3C4E"/>
    <w:rsid w:val="001C5D11"/>
    <w:rsid w:val="002147B5"/>
    <w:rsid w:val="00221C28"/>
    <w:rsid w:val="002537BE"/>
    <w:rsid w:val="00255869"/>
    <w:rsid w:val="0026494B"/>
    <w:rsid w:val="002C040D"/>
    <w:rsid w:val="00311856"/>
    <w:rsid w:val="00464E49"/>
    <w:rsid w:val="00490F01"/>
    <w:rsid w:val="004A7EDD"/>
    <w:rsid w:val="004D29F8"/>
    <w:rsid w:val="004E5634"/>
    <w:rsid w:val="00514DE5"/>
    <w:rsid w:val="00517BAA"/>
    <w:rsid w:val="00527347"/>
    <w:rsid w:val="00530CCB"/>
    <w:rsid w:val="005401D6"/>
    <w:rsid w:val="00564C35"/>
    <w:rsid w:val="00571D1D"/>
    <w:rsid w:val="00585A75"/>
    <w:rsid w:val="0061701B"/>
    <w:rsid w:val="00665362"/>
    <w:rsid w:val="00695F66"/>
    <w:rsid w:val="00721216"/>
    <w:rsid w:val="00724375"/>
    <w:rsid w:val="00790743"/>
    <w:rsid w:val="007A7715"/>
    <w:rsid w:val="007C0156"/>
    <w:rsid w:val="008072CA"/>
    <w:rsid w:val="0089427E"/>
    <w:rsid w:val="008D173D"/>
    <w:rsid w:val="00912E61"/>
    <w:rsid w:val="00981245"/>
    <w:rsid w:val="00982B0D"/>
    <w:rsid w:val="009B1200"/>
    <w:rsid w:val="009D7B8B"/>
    <w:rsid w:val="00A23E69"/>
    <w:rsid w:val="00A4047C"/>
    <w:rsid w:val="00A425EA"/>
    <w:rsid w:val="00A96ABC"/>
    <w:rsid w:val="00AC6EF3"/>
    <w:rsid w:val="00B34448"/>
    <w:rsid w:val="00C31E90"/>
    <w:rsid w:val="00C73BEC"/>
    <w:rsid w:val="00C978D6"/>
    <w:rsid w:val="00CD7354"/>
    <w:rsid w:val="00CE1109"/>
    <w:rsid w:val="00CF7366"/>
    <w:rsid w:val="00D6216E"/>
    <w:rsid w:val="00D72789"/>
    <w:rsid w:val="00D82704"/>
    <w:rsid w:val="00DB4481"/>
    <w:rsid w:val="00DC2EFC"/>
    <w:rsid w:val="00E51934"/>
    <w:rsid w:val="00EA7243"/>
    <w:rsid w:val="00EB2086"/>
    <w:rsid w:val="00EB37B4"/>
    <w:rsid w:val="00F21721"/>
    <w:rsid w:val="00F40FE4"/>
    <w:rsid w:val="00FC1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5897EF"/>
  <w15:chartTrackingRefBased/>
  <w15:docId w15:val="{F6654372-F8DA-4208-A0BD-86774F539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7B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7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D173D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0B56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B56E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B56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B56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0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琴脉脉 含</cp:lastModifiedBy>
  <cp:revision>65</cp:revision>
  <dcterms:created xsi:type="dcterms:W3CDTF">2021-09-04T02:37:00Z</dcterms:created>
  <dcterms:modified xsi:type="dcterms:W3CDTF">2022-04-25T15:04:00Z</dcterms:modified>
</cp:coreProperties>
</file>